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</w:t>
      </w:r>
    </w:p>
    <w:p>
      <w:pPr>
        <w:pStyle w:val="Normal"/>
        <w:rPr/>
      </w:pPr>
      <w:r>
        <w:rPr>
          <w:b/>
        </w:rPr>
        <w:t>Table S4:</w:t>
      </w:r>
      <w:r>
        <w:rPr/>
        <w:t xml:space="preserve"> Genes differentially expressed according to estradiol treatment in Wilson et al and according to serum estradiol in the current study</w:t>
      </w:r>
    </w:p>
    <w:tbl>
      <w:tblPr>
        <w:tblW w:w="78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880"/>
        <w:gridCol w:w="1340"/>
        <w:gridCol w:w="1340"/>
        <w:gridCol w:w="1340"/>
      </w:tblGrid>
      <w:tr>
        <w:trPr>
          <w:trHeight w:val="885" w:hRule="atLeast"/>
        </w:trPr>
        <w:tc>
          <w:tcPr>
            <w:tcW w:w="378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s differentially expressed between mice treated and not treated with estradiol in Wilson et al, 2006</w:t>
            </w:r>
          </w:p>
        </w:tc>
        <w:tc>
          <w:tcPr>
            <w:tcW w:w="40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uantitative SAM according to serum estradiol levels in the current study. Gene expression in high serum estradiol.</w:t>
            </w:r>
          </w:p>
        </w:tc>
      </w:tr>
      <w:tr>
        <w:trPr>
          <w:trHeight w:val="67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 experession in estradiol-treated mic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ormal breast tisssue 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east carcinomas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 breast carcinoma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FF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BPC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GB2D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GB2A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1orf34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R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R4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BE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SU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YB 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CSTD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LSR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XYD3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G4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6A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ILIN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378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abls S4 cont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s differentially expressed between mice treated and not treated with estradiol in Wilson et al, 2006</w:t>
            </w:r>
          </w:p>
        </w:tc>
        <w:tc>
          <w:tcPr>
            <w:tcW w:w="40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Quantitative SAM according to serum estradiol levels. Gene expression in high serum estradiol 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 expression in treated mic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ormal breast tisssue 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east cancers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+ breast cancer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RRES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J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PSAB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PG2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PEP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GS5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HA1</w:t>
            </w:r>
          </w:p>
        </w:tc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-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1:39:00Z</dcterms:created>
  <dc:creator>adm</dc:creator>
  <dc:description/>
  <dc:language>en-US</dc:language>
  <cp:lastModifiedBy>adm</cp:lastModifiedBy>
  <dcterms:modified xsi:type="dcterms:W3CDTF">2011-07-31T11:39:00Z</dcterms:modified>
  <cp:revision>1</cp:revision>
  <dc:subject/>
  <dc:title>Additional file 4</dc:title>
</cp:coreProperties>
</file>